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56"/>
          <w:szCs w:val="56"/>
          <w:lang w:val="en-US" w:eastAsia="zh-CN"/>
        </w:rPr>
        <w:t>Supplemental Material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he interpretation of the fibroid c</w:t>
      </w:r>
      <w:r>
        <w:rPr>
          <w:rFonts w:hint="default" w:ascii="Times New Roman" w:hAnsi="Times New Roman" w:eastAsia="Verdana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ategoriz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  <w:t>ation (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A1-A4: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highlight w:val="none"/>
        </w:rPr>
        <w:t>nterior</w:t>
      </w:r>
      <w:r>
        <w:rPr>
          <w:rFonts w:hint="default" w:ascii="Times New Roman" w:hAnsi="Times New Roman" w:eastAsia="AdvOT1ef757c0" w:cs="Times New Roman"/>
          <w:b/>
          <w:bCs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fibroidsn; B1-B4: </w:t>
      </w:r>
      <w:r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highlight w:val="none"/>
          <w:lang w:val="en-US" w:eastAsia="zh-CN"/>
        </w:rPr>
        <w:t>posterior fibroids</w:t>
      </w:r>
      <w:r>
        <w:rPr>
          <w:rFonts w:hint="default" w:ascii="Times New Roman" w:hAnsi="Times New Roman" w:eastAsia="AdvOT9b12cd41" w:cs="Times New Roman"/>
          <w:b/>
          <w:bCs/>
          <w:color w:val="auto"/>
          <w:kern w:val="0"/>
          <w:sz w:val="22"/>
          <w:szCs w:val="22"/>
          <w:lang w:val="en-US" w:eastAsia="zh-CN" w:bidi="ar"/>
        </w:rPr>
        <w:t>)</w:t>
      </w: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2880" cy="3007995"/>
            <wp:effectExtent l="0" t="0" r="10160" b="9525"/>
            <wp:docPr id="1" name="图片 1" descr="Figure 1-Supplementary materi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-Supplementary materia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widowControl/>
        <w:jc w:val="both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>The b</w:t>
      </w:r>
      <w:r>
        <w:rPr>
          <w:rFonts w:hint="default" w:ascii="Times New Roman" w:hAnsi="Times New Roman" w:eastAsia="HelveticaNeueLTStd-Lt" w:cs="Times New Roman"/>
          <w:b/>
          <w:bCs/>
          <w:color w:val="231F20"/>
          <w:kern w:val="0"/>
          <w:sz w:val="22"/>
          <w:szCs w:val="22"/>
          <w:lang w:bidi="ar"/>
        </w:rPr>
        <w:t xml:space="preserve">aseline characteristics 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and </w:t>
      </w:r>
      <w:r>
        <w:rPr>
          <w:rFonts w:hint="default" w:ascii="Times New Roman" w:hAnsi="Times New Roman" w:eastAsia="HelveticaNeueLTStd-Lt" w:cs="Times New Roman"/>
          <w:b/>
          <w:bCs/>
          <w:color w:val="231F20"/>
          <w:kern w:val="0"/>
          <w:sz w:val="22"/>
          <w:szCs w:val="22"/>
          <w:lang w:val="en-GB" w:bidi="ar"/>
        </w:rPr>
        <w:t>ablation results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Lt" w:cs="Times New Roman"/>
          <w:b/>
          <w:bCs/>
          <w:color w:val="231F20"/>
          <w:kern w:val="0"/>
          <w:sz w:val="22"/>
          <w:szCs w:val="22"/>
          <w:lang w:bidi="ar"/>
        </w:rPr>
        <w:t>of patients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2"/>
          <w:szCs w:val="22"/>
          <w:lang w:val="en-US" w:eastAsia="zh-CN" w:bidi="ar"/>
        </w:rPr>
        <w:t xml:space="preserve"> in different NPVR</w:t>
      </w:r>
    </w:p>
    <w:tbl>
      <w:tblPr>
        <w:tblStyle w:val="4"/>
        <w:tblW w:w="10090" w:type="dxa"/>
        <w:tblInd w:w="-84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3"/>
        <w:gridCol w:w="1277"/>
        <w:gridCol w:w="1483"/>
        <w:gridCol w:w="1375"/>
        <w:gridCol w:w="1134"/>
        <w:gridCol w:w="9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ariable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VR＜70%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PVR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%-79%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PVR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89%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PVR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90%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Number of successful follow-up cas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n)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General patient dat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years)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kg/m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mily history of fibroids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yes/no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AdvOT5c7b8c86 . I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 2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 1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 4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istory of smokin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rink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yes/no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AdvOT5c7b8c86 . I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2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1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 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 4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History of lower abdominal surger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yes/no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c7b8c86 . I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1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1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3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History of childbirt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yes/no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AdvOT5c7b8c86 . I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7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5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 1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nionPro-Regular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Fibroid data of 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MR imagin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Type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Ⅰ-Ⅱ/Ⅲ-Ⅳ/Ⅴ-Ⅵ)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left="180" w:leftChars="0" w:hanging="180" w:hangingChars="100"/>
              <w:jc w:val="left"/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cation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 xml:space="preserve">anterior/posterior)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HelveticaNeueLTStd-LtIt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>Signal intensity on T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>WI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>hypointense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>isointense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bidi="ar"/>
              </w:rPr>
              <w:t>hyperintense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bidi="ar"/>
              </w:rPr>
              <w:t>n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2/60/1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left="180" w:hanging="180" w:hanging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hint="default" w:ascii="Times New Roman" w:hAnsi="Times New Roman" w:eastAsia="HelveticaNeueLTStd-Lt" w:cs="Times New Roman"/>
                <w:kern w:val="0"/>
                <w:sz w:val="18"/>
                <w:szCs w:val="18"/>
                <w:lang w:bidi="ar"/>
              </w:rPr>
              <w:t>nhancement type on 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bidi="ar"/>
              </w:rPr>
              <w:t>1</w:t>
            </w:r>
            <w:r>
              <w:rPr>
                <w:rFonts w:hint="default" w:ascii="Times New Roman" w:hAnsi="Times New Roman" w:eastAsia="HelveticaNeueLTStd-Lt" w:cs="Times New Roman"/>
                <w:kern w:val="0"/>
                <w:sz w:val="18"/>
                <w:szCs w:val="18"/>
                <w:lang w:bidi="ar"/>
              </w:rPr>
              <w:t>W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of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18"/>
                <w:szCs w:val="18"/>
                <w:lang w:bidi="ar"/>
              </w:rPr>
              <w:t>primary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fibroids</w:t>
            </w:r>
          </w:p>
          <w:p>
            <w:pPr>
              <w:widowControl/>
              <w:ind w:left="180" w:leftChars="0" w:hanging="180" w:hangingChars="100"/>
              <w:jc w:val="left"/>
              <w:rPr>
                <w:rFonts w:hint="default" w:ascii="Times New Roman" w:hAnsi="Times New Roman" w:eastAsia="MinionPro-Regular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ld / moderate / significan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MinionPro-Regular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ximum diame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m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MinionPro-Regular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OT46dcae81" w:cs="Times New Roman"/>
                <w:color w:val="000000"/>
                <w:kern w:val="0"/>
                <w:sz w:val="18"/>
                <w:szCs w:val="18"/>
                <w:lang w:bidi="ar"/>
              </w:rPr>
              <w:t>Volum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m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inionPro-Regular" w:cs="Times New Roman"/>
                <w:color w:val="231F2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Cumulative re-intervention r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1 yea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3 yea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5 years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 years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ind w:firstLine="180" w:firstLineChars="100"/>
              <w:jc w:val="left"/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AdvOT5fcf1b24" w:cs="Times New Roman"/>
                <w:color w:val="000000"/>
                <w:kern w:val="0"/>
                <w:sz w:val="18"/>
                <w:szCs w:val="18"/>
                <w:lang w:bidi="ar"/>
              </w:rPr>
              <w:t>10 year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widowControl/>
        <w:jc w:val="left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AdvOT9b12cd41" w:cs="Times New Roman"/>
          <w:color w:val="231F20"/>
          <w:kern w:val="0"/>
          <w:sz w:val="22"/>
          <w:szCs w:val="22"/>
          <w:lang w:bidi="ar"/>
        </w:rPr>
        <w:t xml:space="preserve">Note: Data are median value; interquartile range in brackets. 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b12cd4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7b8c86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6B79697"/>
    <w:multiLevelType w:val="singleLevel"/>
    <w:tmpl w:val="86B7969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hNTAyMDY3ZDEyNjIyYTBmOWFlNzkwZTg1YzUwNmEifQ=="/>
  </w:docVars>
  <w:rsids>
    <w:rsidRoot w:val="00000000"/>
    <w:rsid w:val="03D1781E"/>
    <w:rsid w:val="04C067D1"/>
    <w:rsid w:val="0CE30CD5"/>
    <w:rsid w:val="1043203F"/>
    <w:rsid w:val="148D0A2A"/>
    <w:rsid w:val="1517701E"/>
    <w:rsid w:val="186B153D"/>
    <w:rsid w:val="26C87140"/>
    <w:rsid w:val="26E05ED8"/>
    <w:rsid w:val="2A9A3E83"/>
    <w:rsid w:val="2CB76306"/>
    <w:rsid w:val="335D78F0"/>
    <w:rsid w:val="35586B6B"/>
    <w:rsid w:val="48697694"/>
    <w:rsid w:val="492D7737"/>
    <w:rsid w:val="4B842D44"/>
    <w:rsid w:val="510B326A"/>
    <w:rsid w:val="566C5E4E"/>
    <w:rsid w:val="57FC1E7D"/>
    <w:rsid w:val="5FF071E1"/>
    <w:rsid w:val="64CE3403"/>
    <w:rsid w:val="66080423"/>
    <w:rsid w:val="70083B3D"/>
    <w:rsid w:val="708C2138"/>
    <w:rsid w:val="71DA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4:37:00Z</dcterms:created>
  <dc:creator>ls199</dc:creator>
  <cp:lastModifiedBy>半夏</cp:lastModifiedBy>
  <dcterms:modified xsi:type="dcterms:W3CDTF">2024-04-1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48690E5C3AB4DA4913DAB1E3744C35C_12</vt:lpwstr>
  </property>
</Properties>
</file>